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  <w:r w:rsidR="005D6B80">
        <w:t>.</w:t>
      </w:r>
      <w:bookmarkStart w:id="0" w:name="_GoBack"/>
      <w:bookmarkEnd w:id="0"/>
    </w:p>
    <w:tbl>
      <w:tblPr>
        <w:tblpPr w:leftFromText="180" w:rightFromText="180" w:horzAnchor="margin" w:tblpXSpec="center" w:tblpY="51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2597"/>
        <w:gridCol w:w="3734"/>
        <w:gridCol w:w="1954"/>
      </w:tblGrid>
      <w:tr w:rsidR="005D6B80" w:rsidRPr="005D6B80" w:rsidTr="005D6B8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Relevant excerpt (from manuscript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Section /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Indicate the study design with a commonly used term in the title or abstract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A cross-sectional analysis was conducted using data from the second wave (2019–2021) of ELSI-Brazil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Title and Abstract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(b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Provide an informative and balanced summary of what was done and what was found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Abstract presents objectives, methods, main results, and conclusions.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Abstract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Explain the scientific background and rationale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Population aging presents complex challenges for health systems, particularly in developing countries..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Introduction, paragraphs 1–3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We hypothesized that the prevalence of polypharmacy is higher among older adults with chronic conditions and that socioeconomic and demographic disparities contribute to regional differences in its distribution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Introduction, final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Present key elements of the study design early in the paper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is study is a cross-sectional analysis based on secondary data from the second wave (2019–2021) of the Brazilian Longitudinal Study of Aging (ELSI-Brazil)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udy design and population</w:t>
            </w:r>
            <w:r w:rsidRPr="005D6B80">
              <w:rPr>
                <w:szCs w:val="24"/>
                <w:lang w:val="en-US"/>
              </w:rPr>
              <w:t>, paragraph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the setting, locations, and relevant dat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Data were collected from residents across 70 municipalities spanning all Brazilian regions… 2019–2021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udy design and population</w:t>
            </w:r>
            <w:r w:rsidRPr="005D6B80">
              <w:rPr>
                <w:szCs w:val="24"/>
                <w:lang w:val="en-US"/>
              </w:rPr>
              <w:t>, paragraph 2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6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Cross-sectional study—Give eligibility criteria and sources/methods of participant select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e final sample of ELSI-Brazil (2019–2021) consisted of 9,849 non-institutionalized individuals aged 50 and older..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udy design and population</w:t>
            </w:r>
            <w:r w:rsidRPr="005D6B80">
              <w:rPr>
                <w:szCs w:val="24"/>
                <w:lang w:val="en-US"/>
              </w:rPr>
              <w:t>, paragraph 3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Clearly define all outcomes, exposures, predictors, and confounder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e outcome was self-reported polypharmacy… categorized into two groups: up to four medications and five or more medications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Outcome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For each variable, give data sources and methods of assessment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All health condition variables, including diabetes and hypertension, were self-reported based on participants’ answers to standardized ELSI-Brazil questionnaires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Exposure variables</w:t>
            </w:r>
            <w:r w:rsidRPr="005D6B80">
              <w:rPr>
                <w:szCs w:val="24"/>
                <w:lang w:val="en-US"/>
              </w:rPr>
              <w:t>, final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Missing data were identified and coded prior to analysis… complete case analysis… inclusion of variables guided by theoretical and empirical relevance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paragraph 2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Explain how the study size was determined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e final sample included 6,917 participants who responded to the analyzed outcome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sults, first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Explain handling of quantitative variabl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Responses were categorized into two groups: up to four medications and five or more medications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Outcome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2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all statistical methods, including those used to control for confounding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Poisson regression was employed… Adjusted prevalence ratios (PR) were calculated, with a 5% significance threshold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paragraph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2(b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methods used to examine subgroups and interaction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Analyses were stratified by the five geographic macroregions of Brazil: North, Northeast, Southeast, South, and Central-West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end of paragraph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2(c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Missing data were identified and coded prior to analysis. Complete case analysis was then performed, assuming that missingness occurred at random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paragraph 2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2(d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analytical methods accounting for sampling strategy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o take account of the complex sampling design, the data was weighted, and the design effect was incorporated using Survey Data Analysis in STATA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paragraph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2(e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escribe any sensitivity analys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Not performed; acknowledged as a limitation (“absence of sensitivity analyses”).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ion, paragraph 4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3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port numbers of individuals at each stage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e final sample included 6,917 participants..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sults, first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3(b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Give reasons for non-participat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Not applicable (secondary data from ELSI-Brazil; details in references 10–11).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—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3(c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Consider use of a flow diagram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Not used; sampling described in text.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—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4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Give characteristics of participants and confounder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able 1 shows the descriptive data and proportions of polypharmacy among Brazilian adults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sults, first paragraph; Table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4(b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Indicate number of participants with missing data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Complete case analysis was then performed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paragraph 2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Report numbers of </w:t>
            </w:r>
            <w:r w:rsidRPr="005D6B80">
              <w:rPr>
                <w:szCs w:val="24"/>
                <w:lang w:val="en-US"/>
              </w:rPr>
              <w:lastRenderedPageBreak/>
              <w:t>outcome events or summary measur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lastRenderedPageBreak/>
              <w:t xml:space="preserve">Results presented as proportions and </w:t>
            </w:r>
            <w:r w:rsidRPr="005D6B80">
              <w:rPr>
                <w:szCs w:val="24"/>
                <w:lang w:val="en-US"/>
              </w:rPr>
              <w:lastRenderedPageBreak/>
              <w:t>prevalence ratios in Tables 1–4.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lastRenderedPageBreak/>
              <w:t>Results section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lastRenderedPageBreak/>
              <w:t>16(a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Give unadjusted and adjusted estimates and precision (95% CIs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able 2 presents… unadjusted and adjusted analyses… Table 4 presents Poisson regression analyses with robust variance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sults, paragraphs 2–4; Tables 2 and 4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6(b)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port category boundaries when variables were categorized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Age groups (50–59, 60–69, 70–79, 80 or older), and per capita income categorized into quintiles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Exposure variables</w:t>
            </w:r>
            <w:r w:rsidRPr="005D6B80">
              <w:rPr>
                <w:szCs w:val="24"/>
                <w:lang w:val="en-US"/>
              </w:rPr>
              <w:t>, paragraph 2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Report subgroup or stratified analys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Analyses were stratified by the five geographic macroregions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 xml:space="preserve">Methods – </w:t>
            </w:r>
            <w:r w:rsidRPr="005D6B80">
              <w:rPr>
                <w:i/>
                <w:iCs/>
                <w:szCs w:val="24"/>
                <w:lang w:val="en-US"/>
              </w:rPr>
              <w:t>Statistical analysis</w:t>
            </w:r>
            <w:r w:rsidRPr="005D6B80">
              <w:rPr>
                <w:szCs w:val="24"/>
                <w:lang w:val="en-US"/>
              </w:rPr>
              <w:t>, end of paragraph 1; Results, paragraphs 3–4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Summarise key results with reference to objective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is study highlights that polypharmacy is especially prevalent among those aged 80 years and older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ion, paragraph 1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 limitations, bias, and imprecis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Information on diabetes, hypertension, use of health services, and health insurance was self-reported… which may have introduced information bias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ion, paragraph 4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Overall interpretation considering objectives and evidence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Understanding these dynamics is essential for developing effective and context-specific strategies to address polypharmacy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ion, final paragraph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 generalisability of result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“The use of a nationally representative sample increases the generalizability of the study…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Discussion, paragraph 4</w:t>
            </w: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b/>
                <w:bCs/>
                <w:szCs w:val="24"/>
                <w:lang w:val="en-US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6B80" w:rsidRPr="005D6B80" w:rsidTr="005D6B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Give source of funding and role of funders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Funding and institutional information listed under “Affiliation” and “Corresponding author.”</w:t>
            </w:r>
          </w:p>
        </w:tc>
        <w:tc>
          <w:tcPr>
            <w:tcW w:w="0" w:type="auto"/>
            <w:vAlign w:val="center"/>
            <w:hideMark/>
          </w:tcPr>
          <w:p w:rsidR="005D6B80" w:rsidRPr="005D6B80" w:rsidRDefault="005D6B80" w:rsidP="005D6B80">
            <w:pPr>
              <w:spacing w:line="240" w:lineRule="auto"/>
              <w:rPr>
                <w:szCs w:val="24"/>
                <w:lang w:val="en-US"/>
              </w:rPr>
            </w:pPr>
            <w:r w:rsidRPr="005D6B80">
              <w:rPr>
                <w:szCs w:val="24"/>
                <w:lang w:val="en-US"/>
              </w:rPr>
              <w:t>Title page</w:t>
            </w:r>
          </w:p>
        </w:tc>
      </w:tr>
    </w:tbl>
    <w:p w:rsidR="00CA24E7" w:rsidRPr="00CA24E7" w:rsidRDefault="00CA24E7" w:rsidP="00CA24E7">
      <w:pPr>
        <w:tabs>
          <w:tab w:val="left" w:pos="4290"/>
        </w:tabs>
      </w:pPr>
    </w:p>
    <w:sectPr w:rsidR="00CA24E7" w:rsidRPr="00CA24E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136D" w:rsidRDefault="0039136D">
      <w:r>
        <w:separator/>
      </w:r>
    </w:p>
  </w:endnote>
  <w:endnote w:type="continuationSeparator" w:id="0">
    <w:p w:rsidR="0039136D" w:rsidRDefault="0039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A13C9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D6B80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A13C96" w:rsidRDefault="00A13C9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136D" w:rsidRDefault="0039136D">
      <w:r>
        <w:separator/>
      </w:r>
    </w:p>
  </w:footnote>
  <w:footnote w:type="continuationSeparator" w:id="0">
    <w:p w:rsidR="0039136D" w:rsidRDefault="00391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25EF8"/>
    <w:rsid w:val="000927B8"/>
    <w:rsid w:val="00093E3A"/>
    <w:rsid w:val="000B6FD4"/>
    <w:rsid w:val="000E691B"/>
    <w:rsid w:val="000F26ED"/>
    <w:rsid w:val="00110BFB"/>
    <w:rsid w:val="00112E88"/>
    <w:rsid w:val="00126F62"/>
    <w:rsid w:val="00134AAC"/>
    <w:rsid w:val="001652C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07010"/>
    <w:rsid w:val="003354B7"/>
    <w:rsid w:val="003508EF"/>
    <w:rsid w:val="00372129"/>
    <w:rsid w:val="00385050"/>
    <w:rsid w:val="0039136D"/>
    <w:rsid w:val="003A3FDD"/>
    <w:rsid w:val="003D3988"/>
    <w:rsid w:val="003F45E8"/>
    <w:rsid w:val="003F48AE"/>
    <w:rsid w:val="00404D2C"/>
    <w:rsid w:val="004060E6"/>
    <w:rsid w:val="00406E17"/>
    <w:rsid w:val="004217E6"/>
    <w:rsid w:val="004243C8"/>
    <w:rsid w:val="0045419E"/>
    <w:rsid w:val="0045734B"/>
    <w:rsid w:val="00465542"/>
    <w:rsid w:val="00472DF5"/>
    <w:rsid w:val="00477786"/>
    <w:rsid w:val="00495204"/>
    <w:rsid w:val="004A31B3"/>
    <w:rsid w:val="004A31D5"/>
    <w:rsid w:val="004A32C8"/>
    <w:rsid w:val="004E1263"/>
    <w:rsid w:val="005044A6"/>
    <w:rsid w:val="00590F64"/>
    <w:rsid w:val="005923E5"/>
    <w:rsid w:val="005B567D"/>
    <w:rsid w:val="005D0CFC"/>
    <w:rsid w:val="005D19F4"/>
    <w:rsid w:val="005D6B80"/>
    <w:rsid w:val="005F254A"/>
    <w:rsid w:val="006149D3"/>
    <w:rsid w:val="00653001"/>
    <w:rsid w:val="0065657F"/>
    <w:rsid w:val="00666336"/>
    <w:rsid w:val="00683E42"/>
    <w:rsid w:val="006A2F18"/>
    <w:rsid w:val="006A5DD9"/>
    <w:rsid w:val="006B2915"/>
    <w:rsid w:val="006B56D7"/>
    <w:rsid w:val="006B7D85"/>
    <w:rsid w:val="006C0B63"/>
    <w:rsid w:val="006C7601"/>
    <w:rsid w:val="006D16AA"/>
    <w:rsid w:val="006F66AC"/>
    <w:rsid w:val="00701AC5"/>
    <w:rsid w:val="00711D81"/>
    <w:rsid w:val="007162FF"/>
    <w:rsid w:val="00730493"/>
    <w:rsid w:val="0074004F"/>
    <w:rsid w:val="0074576C"/>
    <w:rsid w:val="00754BA5"/>
    <w:rsid w:val="007562C3"/>
    <w:rsid w:val="00791847"/>
    <w:rsid w:val="007C72F6"/>
    <w:rsid w:val="007F4071"/>
    <w:rsid w:val="007F7FA0"/>
    <w:rsid w:val="00816966"/>
    <w:rsid w:val="00817D26"/>
    <w:rsid w:val="00821CD4"/>
    <w:rsid w:val="008423A7"/>
    <w:rsid w:val="008440CC"/>
    <w:rsid w:val="008634DA"/>
    <w:rsid w:val="00876181"/>
    <w:rsid w:val="0089107E"/>
    <w:rsid w:val="00891604"/>
    <w:rsid w:val="008D225B"/>
    <w:rsid w:val="00913053"/>
    <w:rsid w:val="00921BF8"/>
    <w:rsid w:val="009367F9"/>
    <w:rsid w:val="0095626E"/>
    <w:rsid w:val="009642BE"/>
    <w:rsid w:val="00974FF6"/>
    <w:rsid w:val="009872CC"/>
    <w:rsid w:val="009B10F1"/>
    <w:rsid w:val="009B368D"/>
    <w:rsid w:val="009C24D4"/>
    <w:rsid w:val="009D1D1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3D2C"/>
    <w:rsid w:val="00B65366"/>
    <w:rsid w:val="00B77807"/>
    <w:rsid w:val="00B940E9"/>
    <w:rsid w:val="00BA1206"/>
    <w:rsid w:val="00BC7FE6"/>
    <w:rsid w:val="00BE3709"/>
    <w:rsid w:val="00CA24E7"/>
    <w:rsid w:val="00CB6CC8"/>
    <w:rsid w:val="00CC4C93"/>
    <w:rsid w:val="00CF346B"/>
    <w:rsid w:val="00D120D2"/>
    <w:rsid w:val="00D20D7C"/>
    <w:rsid w:val="00D26FCA"/>
    <w:rsid w:val="00D6407C"/>
    <w:rsid w:val="00D776DE"/>
    <w:rsid w:val="00D87AF7"/>
    <w:rsid w:val="00DA120C"/>
    <w:rsid w:val="00DC4BEF"/>
    <w:rsid w:val="00E04369"/>
    <w:rsid w:val="00E10628"/>
    <w:rsid w:val="00E144CD"/>
    <w:rsid w:val="00E2292B"/>
    <w:rsid w:val="00EA4750"/>
    <w:rsid w:val="00EA6E28"/>
    <w:rsid w:val="00EF1E26"/>
    <w:rsid w:val="00F0752A"/>
    <w:rsid w:val="00F21F25"/>
    <w:rsid w:val="00F378D0"/>
    <w:rsid w:val="00F6055D"/>
    <w:rsid w:val="00F76A7F"/>
    <w:rsid w:val="00F838E1"/>
    <w:rsid w:val="00F842DC"/>
    <w:rsid w:val="00F876FF"/>
    <w:rsid w:val="00F93A89"/>
    <w:rsid w:val="00F970FA"/>
    <w:rsid w:val="00FA2721"/>
    <w:rsid w:val="00FA3D11"/>
    <w:rsid w:val="00FC2388"/>
    <w:rsid w:val="00FD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8963E"/>
  <w15:chartTrackingRefBased/>
  <w15:docId w15:val="{2DB22FDB-7138-4844-97B1-3E032A56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uiPriority w:val="99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uiPriority w:val="20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rsid w:val="000B6FD4"/>
    <w:rPr>
      <w:rFonts w:ascii="Courier New" w:hAnsi="Courier New"/>
    </w:rPr>
  </w:style>
  <w:style w:type="character" w:styleId="MquinadeescreverHTML">
    <w:name w:val="HTML Typewriter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  <w:style w:type="character" w:styleId="Forte">
    <w:name w:val="Strong"/>
    <w:uiPriority w:val="22"/>
    <w:qFormat/>
    <w:rsid w:val="005D6B80"/>
    <w:rPr>
      <w:b/>
      <w:bCs/>
    </w:rPr>
  </w:style>
  <w:style w:type="table" w:styleId="Tabelacomgrade">
    <w:name w:val="Table Grid"/>
    <w:basedOn w:val="Tabelanormal"/>
    <w:rsid w:val="005D6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0</TotalTime>
  <Pages>3</Pages>
  <Words>965</Words>
  <Characters>5503</Characters>
  <Application>Microsoft Office Word</Application>
  <DocSecurity>0</DocSecurity>
  <Lines>45</Lines>
  <Paragraphs>1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Orlando Luiz do Amaral Júnior</cp:lastModifiedBy>
  <cp:revision>9</cp:revision>
  <cp:lastPrinted>2007-10-15T16:39:00Z</cp:lastPrinted>
  <dcterms:created xsi:type="dcterms:W3CDTF">2021-08-09T12:52:00Z</dcterms:created>
  <dcterms:modified xsi:type="dcterms:W3CDTF">2025-11-05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